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077E2D" w14:textId="75A04912" w:rsidR="009D3ED7" w:rsidRPr="00501DC6" w:rsidRDefault="009D3ED7" w:rsidP="009D3ED7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501DC6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0E7A66">
        <w:rPr>
          <w:rFonts w:ascii="Times New Roman" w:hAnsi="Times New Roman" w:cs="Times New Roman" w:hint="eastAsia"/>
          <w:sz w:val="24"/>
          <w:szCs w:val="24"/>
        </w:rPr>
        <w:t>S</w:t>
      </w:r>
      <w:r w:rsidR="0089377C">
        <w:rPr>
          <w:rFonts w:ascii="Times New Roman" w:hAnsi="Times New Roman" w:cs="Times New Roman" w:hint="eastAsia"/>
          <w:sz w:val="24"/>
          <w:szCs w:val="24"/>
        </w:rPr>
        <w:t>3</w:t>
      </w:r>
      <w:r w:rsidRPr="00501DC6">
        <w:rPr>
          <w:rFonts w:ascii="Times New Roman" w:eastAsia="Times New Roman" w:hAnsi="Times New Roman" w:cs="Times New Roman"/>
          <w:sz w:val="24"/>
          <w:szCs w:val="24"/>
        </w:rPr>
        <w:t>. Assembly statistics for the sequencing data</w:t>
      </w:r>
    </w:p>
    <w:tbl>
      <w:tblPr>
        <w:tblW w:w="10870" w:type="dxa"/>
        <w:jc w:val="center"/>
        <w:tblLook w:val="04A0" w:firstRow="1" w:lastRow="0" w:firstColumn="1" w:lastColumn="0" w:noHBand="0" w:noVBand="1"/>
      </w:tblPr>
      <w:tblGrid>
        <w:gridCol w:w="1020"/>
        <w:gridCol w:w="1500"/>
        <w:gridCol w:w="1660"/>
        <w:gridCol w:w="1780"/>
        <w:gridCol w:w="1219"/>
        <w:gridCol w:w="1340"/>
        <w:gridCol w:w="1560"/>
        <w:gridCol w:w="1020"/>
      </w:tblGrid>
      <w:tr w:rsidR="009D3ED7" w:rsidRPr="0033715D" w14:paraId="7084CC74" w14:textId="77777777" w:rsidTr="006C347C">
        <w:trPr>
          <w:trHeight w:val="280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804803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574F65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F_nums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8D80EE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_contigs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97D685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_length</w:t>
            </w:r>
            <w:proofErr w:type="spellEnd"/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bp)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0D7EAA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n_length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C10B23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x_length</w:t>
            </w:r>
            <w:proofErr w:type="spellEnd"/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D50D36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erage_length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68C61C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50</w:t>
            </w:r>
          </w:p>
        </w:tc>
      </w:tr>
      <w:tr w:rsidR="009D3ED7" w:rsidRPr="0033715D" w14:paraId="593F52D4" w14:textId="77777777" w:rsidTr="006C347C">
        <w:trPr>
          <w:trHeight w:val="280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46565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010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292DC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7545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8BA1E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9,785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8F395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4,739,402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55712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A335E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,542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1714A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157.1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42369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255</w:t>
            </w:r>
          </w:p>
        </w:tc>
      </w:tr>
      <w:tr w:rsidR="009D3ED7" w:rsidRPr="0033715D" w14:paraId="679D991B" w14:textId="77777777" w:rsidTr="006C347C">
        <w:trPr>
          <w:trHeight w:val="28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96721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02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64E35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48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30C6A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0,6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00B16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5,178,30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616E5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9291B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,18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AC972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064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F160B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097</w:t>
            </w:r>
          </w:p>
        </w:tc>
      </w:tr>
      <w:tr w:rsidR="009D3ED7" w:rsidRPr="0033715D" w14:paraId="4C5458E3" w14:textId="77777777" w:rsidTr="006C347C">
        <w:trPr>
          <w:trHeight w:val="28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79D6B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03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EC7F8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88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A547A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3,47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7AEED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1,982,14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E956F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7AD45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,59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F2A20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122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FE36C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182</w:t>
            </w:r>
          </w:p>
        </w:tc>
      </w:tr>
      <w:tr w:rsidR="009D3ED7" w:rsidRPr="0033715D" w14:paraId="27728065" w14:textId="77777777" w:rsidTr="006C347C">
        <w:trPr>
          <w:trHeight w:val="28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2CE36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04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DCDFA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52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3B9ED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8,57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0853A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1,971,51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3CA88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D6953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,44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E452E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3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0E01C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2</w:t>
            </w:r>
          </w:p>
        </w:tc>
      </w:tr>
      <w:tr w:rsidR="009D3ED7" w:rsidRPr="0033715D" w14:paraId="23AAAF64" w14:textId="77777777" w:rsidTr="006C347C">
        <w:trPr>
          <w:trHeight w:val="28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45D95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05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7147E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87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9E6E3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3,23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B6663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8,523,35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3A839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97EC1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,09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08942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2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E65F7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7</w:t>
            </w:r>
          </w:p>
        </w:tc>
      </w:tr>
      <w:tr w:rsidR="009D3ED7" w:rsidRPr="0033715D" w14:paraId="69F84F17" w14:textId="77777777" w:rsidTr="006C347C">
        <w:trPr>
          <w:trHeight w:val="28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75010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06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7739E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10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B4D43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1,88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FED84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1,151,04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7A330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C5828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,53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ED82B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7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790BC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1</w:t>
            </w:r>
          </w:p>
        </w:tc>
      </w:tr>
      <w:tr w:rsidR="009D3ED7" w:rsidRPr="0033715D" w14:paraId="072839A2" w14:textId="77777777" w:rsidTr="006C347C">
        <w:trPr>
          <w:trHeight w:val="28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F260B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07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35FBE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57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CDDA7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0,52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04382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3,665,72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AA52C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F65BF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4,43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F2547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7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60D46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3</w:t>
            </w:r>
          </w:p>
        </w:tc>
      </w:tr>
      <w:tr w:rsidR="009D3ED7" w:rsidRPr="0033715D" w14:paraId="245C0A98" w14:textId="77777777" w:rsidTr="006C347C">
        <w:trPr>
          <w:trHeight w:val="28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7B16D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08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E7791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58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DCEC3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1,08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20DEC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6,033,54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CCC9C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24727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,52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06BC6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3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36525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9</w:t>
            </w:r>
          </w:p>
        </w:tc>
      </w:tr>
      <w:tr w:rsidR="009D3ED7" w:rsidRPr="0033715D" w14:paraId="73D8777D" w14:textId="77777777" w:rsidTr="006C347C">
        <w:trPr>
          <w:trHeight w:val="28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F2E00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09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4AC76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04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90B73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0,48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919C8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4,949,79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F1A25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AED77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,05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4908C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015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A2C0B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057</w:t>
            </w:r>
          </w:p>
        </w:tc>
      </w:tr>
      <w:tr w:rsidR="009D3ED7" w:rsidRPr="0033715D" w14:paraId="013F8899" w14:textId="77777777" w:rsidTr="006C347C">
        <w:trPr>
          <w:trHeight w:val="28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CD9EA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1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0C83D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33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EAB06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8,1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3B702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5,814,23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0998D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F772F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,68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C326B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3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725BC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003</w:t>
            </w:r>
          </w:p>
        </w:tc>
      </w:tr>
      <w:tr w:rsidR="009D3ED7" w:rsidRPr="0033715D" w14:paraId="6D6E4B86" w14:textId="77777777" w:rsidTr="006C347C">
        <w:trPr>
          <w:trHeight w:val="28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80D40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11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14EE2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21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BF211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2,2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25854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7,164,94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38CC5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C3DF4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,99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1920F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012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D09D1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050</w:t>
            </w:r>
          </w:p>
        </w:tc>
      </w:tr>
      <w:tr w:rsidR="009D3ED7" w:rsidRPr="0033715D" w14:paraId="73673043" w14:textId="77777777" w:rsidTr="006C347C">
        <w:trPr>
          <w:trHeight w:val="28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44127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12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4372E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48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5BA85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6,27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18636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6,040,93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6B63D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9F5DC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,71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9DF80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9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FFE9B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7</w:t>
            </w:r>
          </w:p>
        </w:tc>
      </w:tr>
      <w:tr w:rsidR="009D3ED7" w:rsidRPr="0033715D" w14:paraId="546D081A" w14:textId="77777777" w:rsidTr="006C347C">
        <w:trPr>
          <w:trHeight w:val="28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35DC5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01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129E7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393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16CDE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2,70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A547E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4,860,19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8496D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5CAC4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,96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097E5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166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00C19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280</w:t>
            </w:r>
          </w:p>
        </w:tc>
      </w:tr>
      <w:tr w:rsidR="009D3ED7" w:rsidRPr="0033715D" w14:paraId="4634EBB9" w14:textId="77777777" w:rsidTr="006C347C">
        <w:trPr>
          <w:trHeight w:val="28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CB25F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02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3DA0D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97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10229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3,94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CA5C7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8,515,78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096B0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1BE26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,06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873F9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177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5EBD3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298</w:t>
            </w:r>
          </w:p>
        </w:tc>
      </w:tr>
      <w:tr w:rsidR="009D3ED7" w:rsidRPr="0033715D" w14:paraId="1EF07474" w14:textId="77777777" w:rsidTr="006C347C">
        <w:trPr>
          <w:trHeight w:val="28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3EB86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03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F7349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85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677E1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0,0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1F411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1,899,25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CF76E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D2D33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9,99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BC921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158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FDB64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264</w:t>
            </w:r>
          </w:p>
        </w:tc>
      </w:tr>
      <w:tr w:rsidR="009D3ED7" w:rsidRPr="0033715D" w14:paraId="531A7D6B" w14:textId="77777777" w:rsidTr="006C347C">
        <w:trPr>
          <w:trHeight w:val="28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059EA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04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61C55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31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9B6CE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7,49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6D315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4,771,33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C82BA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FF8F4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,55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E8B52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060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3AB2D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113</w:t>
            </w:r>
          </w:p>
        </w:tc>
      </w:tr>
      <w:tr w:rsidR="009D3ED7" w:rsidRPr="0033715D" w14:paraId="13057493" w14:textId="77777777" w:rsidTr="006C347C">
        <w:trPr>
          <w:trHeight w:val="28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A41D2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05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BE7DC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75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AC335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3,8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F8B64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1,654,70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34B94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734D9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,06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338A2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067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0637C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119</w:t>
            </w:r>
          </w:p>
        </w:tc>
      </w:tr>
      <w:tr w:rsidR="009D3ED7" w:rsidRPr="0033715D" w14:paraId="768969B1" w14:textId="77777777" w:rsidTr="006C347C">
        <w:trPr>
          <w:trHeight w:val="28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5EDCA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06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035AD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02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7F8C7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4,86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FB658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4,254,24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335D2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489AF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,65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2FAF4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051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25091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098</w:t>
            </w:r>
          </w:p>
        </w:tc>
      </w:tr>
      <w:tr w:rsidR="009D3ED7" w:rsidRPr="0033715D" w14:paraId="1EC2D138" w14:textId="77777777" w:rsidTr="006C347C">
        <w:trPr>
          <w:trHeight w:val="28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8B327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07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D8F59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29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11B4D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1,10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14E3C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4,782,16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337E6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4662B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,64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063F4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9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7436F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2</w:t>
            </w:r>
          </w:p>
        </w:tc>
      </w:tr>
      <w:tr w:rsidR="009D3ED7" w:rsidRPr="0033715D" w14:paraId="196838A4" w14:textId="77777777" w:rsidTr="006C347C">
        <w:trPr>
          <w:trHeight w:val="28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1074B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08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199B1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52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20626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2,03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2BA8B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8,343,55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B3F10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F171E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,72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68642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1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959D6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7</w:t>
            </w:r>
          </w:p>
        </w:tc>
      </w:tr>
      <w:tr w:rsidR="009D3ED7" w:rsidRPr="0033715D" w14:paraId="0682AB0A" w14:textId="77777777" w:rsidTr="006C347C">
        <w:trPr>
          <w:trHeight w:val="28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1B382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HT09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06A74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72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0B105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9,70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3CE3A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3,641,2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B76DD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BD66D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,50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DDAC8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011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EF390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036</w:t>
            </w:r>
          </w:p>
        </w:tc>
      </w:tr>
      <w:tr w:rsidR="009D3ED7" w:rsidRPr="0033715D" w14:paraId="63841C89" w14:textId="77777777" w:rsidTr="006C347C">
        <w:trPr>
          <w:trHeight w:val="28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85C4C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10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9BC42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61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7F1FC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8,1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B51B9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,231,06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B05BE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81434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,50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BE1FC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147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96B3F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256</w:t>
            </w:r>
          </w:p>
        </w:tc>
      </w:tr>
      <w:tr w:rsidR="009D3ED7" w:rsidRPr="0033715D" w14:paraId="563F8D42" w14:textId="77777777" w:rsidTr="006C347C">
        <w:trPr>
          <w:trHeight w:val="28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7AD01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11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4D527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95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2388B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0,20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0249C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4,455,66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92EAA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0203B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,36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13433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011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C6E47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037</w:t>
            </w:r>
          </w:p>
        </w:tc>
      </w:tr>
      <w:tr w:rsidR="009D3ED7" w:rsidRPr="0033715D" w14:paraId="22DB255F" w14:textId="77777777" w:rsidTr="006C347C">
        <w:trPr>
          <w:trHeight w:val="280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1AF34B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120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F467AD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636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3A331C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6,31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C79C27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9,208,19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BE5BFC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DBA7E4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,65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C4AB66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040.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F02C2B" w14:textId="77777777" w:rsidR="009D3ED7" w:rsidRPr="0033715D" w:rsidRDefault="009D3ED7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71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081</w:t>
            </w:r>
          </w:p>
        </w:tc>
      </w:tr>
    </w:tbl>
    <w:p w14:paraId="1349FC56" w14:textId="77777777" w:rsidR="00372467" w:rsidRDefault="00372467">
      <w:pPr>
        <w:rPr>
          <w:rFonts w:hint="eastAsia"/>
        </w:rPr>
      </w:pPr>
    </w:p>
    <w:sectPr w:rsidR="003724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DFAE1F" w14:textId="77777777" w:rsidR="005E75F3" w:rsidRDefault="005E75F3" w:rsidP="009D3ED7">
      <w:pPr>
        <w:rPr>
          <w:rFonts w:hint="eastAsia"/>
        </w:rPr>
      </w:pPr>
      <w:r>
        <w:separator/>
      </w:r>
    </w:p>
  </w:endnote>
  <w:endnote w:type="continuationSeparator" w:id="0">
    <w:p w14:paraId="7FFC70DF" w14:textId="77777777" w:rsidR="005E75F3" w:rsidRDefault="005E75F3" w:rsidP="009D3ED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1C7F63" w14:textId="77777777" w:rsidR="005E75F3" w:rsidRDefault="005E75F3" w:rsidP="009D3ED7">
      <w:pPr>
        <w:rPr>
          <w:rFonts w:hint="eastAsia"/>
        </w:rPr>
      </w:pPr>
      <w:r>
        <w:separator/>
      </w:r>
    </w:p>
  </w:footnote>
  <w:footnote w:type="continuationSeparator" w:id="0">
    <w:p w14:paraId="0F5C633B" w14:textId="77777777" w:rsidR="005E75F3" w:rsidRDefault="005E75F3" w:rsidP="009D3ED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770"/>
    <w:rsid w:val="000059E2"/>
    <w:rsid w:val="000E7A66"/>
    <w:rsid w:val="001D3327"/>
    <w:rsid w:val="00372467"/>
    <w:rsid w:val="005E75F3"/>
    <w:rsid w:val="00603262"/>
    <w:rsid w:val="00610770"/>
    <w:rsid w:val="006E76D8"/>
    <w:rsid w:val="007C7DB1"/>
    <w:rsid w:val="0089377C"/>
    <w:rsid w:val="009D3ED7"/>
    <w:rsid w:val="00CE60D4"/>
    <w:rsid w:val="00DC3BE5"/>
    <w:rsid w:val="00E85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FD3C32"/>
  <w15:chartTrackingRefBased/>
  <w15:docId w15:val="{1EA25DF1-C081-4975-B13E-FD36A2C61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3E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3ED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3E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3E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3E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1</Words>
  <Characters>1369</Characters>
  <Application>Microsoft Office Word</Application>
  <DocSecurity>0</DocSecurity>
  <Lines>228</Lines>
  <Paragraphs>225</Paragraphs>
  <ScaleCrop>false</ScaleCrop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文鹏 古</cp:lastModifiedBy>
  <cp:revision>4</cp:revision>
  <dcterms:created xsi:type="dcterms:W3CDTF">2024-12-15T03:25:00Z</dcterms:created>
  <dcterms:modified xsi:type="dcterms:W3CDTF">2025-07-03T01:10:00Z</dcterms:modified>
</cp:coreProperties>
</file>